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567"/>
        <w:tblW w:w="12694" w:type="dxa"/>
        <w:tblLayout w:type="fixed"/>
        <w:tblLook w:val="04A0" w:firstRow="1" w:lastRow="0" w:firstColumn="1" w:lastColumn="0" w:noHBand="0" w:noVBand="1"/>
      </w:tblPr>
      <w:tblGrid>
        <w:gridCol w:w="497"/>
        <w:gridCol w:w="3037"/>
        <w:gridCol w:w="1526"/>
        <w:gridCol w:w="1527"/>
        <w:gridCol w:w="1527"/>
        <w:gridCol w:w="1526"/>
        <w:gridCol w:w="1527"/>
        <w:gridCol w:w="1527"/>
      </w:tblGrid>
      <w:tr w:rsidR="00AF7096" w:rsidRPr="001F0EE2" w14:paraId="4F30215C" w14:textId="77777777" w:rsidTr="00A97469">
        <w:trPr>
          <w:trHeight w:val="360"/>
        </w:trPr>
        <w:tc>
          <w:tcPr>
            <w:tcW w:w="35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A94E" w14:textId="065D47F8" w:rsidR="00DF117D" w:rsidRPr="00DF117D" w:rsidRDefault="00DF117D" w:rsidP="00247E6C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32"/>
                <w:szCs w:val="32"/>
              </w:rPr>
            </w:pPr>
            <w:r w:rsidRPr="00DF117D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nfect</w:t>
            </w:r>
            <w:r w:rsidR="00247E6C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on</w:t>
            </w:r>
            <w:r w:rsidRPr="00DF117D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-</w:t>
            </w:r>
            <w:r w:rsidRPr="001F0EE2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naïve</w:t>
            </w:r>
          </w:p>
        </w:tc>
        <w:tc>
          <w:tcPr>
            <w:tcW w:w="15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055B" w14:textId="5CDD62A1" w:rsidR="00DF117D" w:rsidRPr="00DF117D" w:rsidRDefault="003B6083" w:rsidP="00861CEF">
            <w:pPr>
              <w:jc w:val="center"/>
              <w:rPr>
                <w:rFonts w:ascii="Helvetica" w:hAnsi="Helvetica" w:cs="Calibri"/>
              </w:rPr>
            </w:pPr>
            <w:r>
              <w:rPr>
                <w:rFonts w:ascii="Helvetica" w:hAnsi="Helvetica" w:cs="Calibri"/>
              </w:rPr>
              <w:t>D614G</w:t>
            </w:r>
          </w:p>
        </w:tc>
        <w:tc>
          <w:tcPr>
            <w:tcW w:w="15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13CBD" w14:textId="341DB3E0" w:rsidR="00DF117D" w:rsidRPr="00DF117D" w:rsidRDefault="00DF117D" w:rsidP="00861CEF">
            <w:pPr>
              <w:jc w:val="center"/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SA</w:t>
            </w:r>
          </w:p>
        </w:tc>
        <w:tc>
          <w:tcPr>
            <w:tcW w:w="15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3FFD7" w14:textId="77777777" w:rsidR="00DF117D" w:rsidRPr="00DF117D" w:rsidRDefault="00DF117D" w:rsidP="00861CEF">
            <w:pPr>
              <w:jc w:val="center"/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MINK</w:t>
            </w:r>
          </w:p>
        </w:tc>
        <w:tc>
          <w:tcPr>
            <w:tcW w:w="15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CB80" w14:textId="728A55BD" w:rsidR="00DF117D" w:rsidRPr="00DF117D" w:rsidRDefault="00DF117D" w:rsidP="00861CEF">
            <w:pPr>
              <w:jc w:val="center"/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UK</w:t>
            </w:r>
          </w:p>
        </w:tc>
        <w:tc>
          <w:tcPr>
            <w:tcW w:w="15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DB2A9" w14:textId="40082ACC" w:rsidR="00DF117D" w:rsidRPr="00DF117D" w:rsidRDefault="00DF117D" w:rsidP="00861CEF">
            <w:pPr>
              <w:jc w:val="center"/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BR</w:t>
            </w:r>
          </w:p>
        </w:tc>
        <w:tc>
          <w:tcPr>
            <w:tcW w:w="15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6BC9F8" w14:textId="145EA6C2" w:rsidR="00DF117D" w:rsidRPr="00DF117D" w:rsidRDefault="00DF117D" w:rsidP="00861CEF">
            <w:pPr>
              <w:jc w:val="center"/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DELTA</w:t>
            </w:r>
          </w:p>
        </w:tc>
      </w:tr>
      <w:tr w:rsidR="00AF7096" w:rsidRPr="001F0EE2" w14:paraId="6CA8E24E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A06A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T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BBC1" w14:textId="2AAA8C2F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r</w:t>
            </w:r>
            <w:r w:rsidR="00AF7096" w:rsidRPr="001F0EE2">
              <w:rPr>
                <w:rFonts w:ascii="Helvetica" w:hAnsi="Helvetica" w:cs="Calibri"/>
              </w:rPr>
              <w:t>ho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AC4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533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5551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-0.09642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C922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7021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0CD9" w14:textId="2094BC55" w:rsidR="00DF117D" w:rsidRPr="00DF117D" w:rsidRDefault="00AF7096" w:rsidP="00A97469">
            <w:pPr>
              <w:rPr>
                <w:rFonts w:ascii="Helvetica" w:hAnsi="Helvetica" w:cs="Calibri"/>
              </w:rPr>
            </w:pPr>
            <w:r w:rsidRPr="001F0EE2">
              <w:rPr>
                <w:rFonts w:ascii="Helvetica" w:hAnsi="Helvetica" w:cs="Calibri"/>
              </w:rPr>
              <w:t xml:space="preserve">IC50 </w:t>
            </w:r>
            <w:proofErr w:type="spellStart"/>
            <w:r w:rsidRPr="001F0EE2">
              <w:rPr>
                <w:rFonts w:ascii="Helvetica" w:hAnsi="Helvetica" w:cs="Calibri"/>
              </w:rPr>
              <w:t>UNV</w:t>
            </w:r>
            <w:r w:rsidRPr="001F0EE2">
              <w:rPr>
                <w:rFonts w:ascii="Helvetica" w:hAnsi="Helvetica" w:cs="Calibri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9F18" w14:textId="6DA47A64" w:rsidR="00DF117D" w:rsidRPr="00DF117D" w:rsidRDefault="00AF7096" w:rsidP="00A97469">
            <w:pPr>
              <w:rPr>
                <w:rFonts w:ascii="Helvetica" w:hAnsi="Helvetica" w:cs="Calibri"/>
              </w:rPr>
            </w:pPr>
            <w:r w:rsidRPr="001F0EE2">
              <w:rPr>
                <w:rFonts w:ascii="Helvetica" w:hAnsi="Helvetica" w:cs="Calibri"/>
              </w:rPr>
              <w:t xml:space="preserve">IC50 </w:t>
            </w:r>
            <w:proofErr w:type="spellStart"/>
            <w:r w:rsidRPr="001F0EE2">
              <w:rPr>
                <w:rFonts w:ascii="Helvetica" w:hAnsi="Helvetica" w:cs="Calibri"/>
              </w:rPr>
              <w:t>UNV</w:t>
            </w:r>
            <w:r w:rsidRPr="001F0EE2">
              <w:rPr>
                <w:rFonts w:ascii="Helvetica" w:hAnsi="Helvetica" w:cs="Calibri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D59C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4564</w:t>
            </w:r>
          </w:p>
        </w:tc>
      </w:tr>
      <w:tr w:rsidR="00AF7096" w:rsidRPr="001F0EE2" w14:paraId="0FD5B7A0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616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254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P (two-tailed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48D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809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4CB8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6616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241C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002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03EA" w14:textId="01EBB55B" w:rsidR="00DF117D" w:rsidRPr="00DF117D" w:rsidRDefault="00AF7096" w:rsidP="00A97469">
            <w:pPr>
              <w:rPr>
                <w:rFonts w:ascii="Helvetica" w:hAnsi="Helvetica" w:cs="Calibri"/>
              </w:rPr>
            </w:pPr>
            <w:r w:rsidRPr="001F0EE2">
              <w:rPr>
                <w:rFonts w:ascii="Helvetica" w:hAnsi="Helvetica" w:cs="Calibri"/>
              </w:rPr>
              <w:t xml:space="preserve">IC50 </w:t>
            </w:r>
            <w:proofErr w:type="spellStart"/>
            <w:r w:rsidRPr="001F0EE2">
              <w:rPr>
                <w:rFonts w:ascii="Helvetica" w:hAnsi="Helvetica" w:cs="Calibri"/>
              </w:rPr>
              <w:t>UNV</w:t>
            </w:r>
            <w:r w:rsidRPr="001F0EE2">
              <w:rPr>
                <w:rFonts w:ascii="Helvetica" w:hAnsi="Helvetica" w:cs="Calibri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F542" w14:textId="2334C866" w:rsidR="00DF117D" w:rsidRPr="00DF117D" w:rsidRDefault="00AF7096" w:rsidP="00A97469">
            <w:pPr>
              <w:rPr>
                <w:rFonts w:ascii="Helvetica" w:hAnsi="Helvetica" w:cs="Calibri"/>
              </w:rPr>
            </w:pPr>
            <w:r w:rsidRPr="001F0EE2">
              <w:rPr>
                <w:rFonts w:ascii="Helvetica" w:hAnsi="Helvetica" w:cs="Calibri"/>
              </w:rPr>
              <w:t xml:space="preserve">IC50 </w:t>
            </w:r>
            <w:proofErr w:type="spellStart"/>
            <w:r w:rsidRPr="001F0EE2">
              <w:rPr>
                <w:rFonts w:ascii="Helvetica" w:hAnsi="Helvetica" w:cs="Calibri"/>
              </w:rPr>
              <w:t>UNV</w:t>
            </w:r>
            <w:r w:rsidRPr="001F0EE2">
              <w:rPr>
                <w:rFonts w:ascii="Helvetica" w:hAnsi="Helvetica" w:cs="Calibri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5C93B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286</w:t>
            </w:r>
          </w:p>
        </w:tc>
      </w:tr>
      <w:tr w:rsidR="00AF7096" w:rsidRPr="001F0EE2" w14:paraId="72AE0527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AC7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C9DE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Significant? (alpha = 0.05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1E9E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No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6C7C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No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D02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37DC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proofErr w:type="spellStart"/>
            <w:r w:rsidRPr="00DF117D">
              <w:rPr>
                <w:rFonts w:ascii="Helvetica" w:hAnsi="Helvetica" w:cs="Calibri"/>
              </w:rPr>
              <w:t>na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E3C4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proofErr w:type="spellStart"/>
            <w:r w:rsidRPr="00DF117D">
              <w:rPr>
                <w:rFonts w:ascii="Helvetica" w:hAnsi="Helvetica" w:cs="Calibri"/>
              </w:rPr>
              <w:t>na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B9EF5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</w:tr>
      <w:tr w:rsidR="00AF7096" w:rsidRPr="001F0EE2" w14:paraId="473EA1A2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9571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D5A8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Number of XY Pairs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846C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D66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564E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D835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5C6B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855C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3</w:t>
            </w:r>
          </w:p>
        </w:tc>
      </w:tr>
      <w:tr w:rsidR="00AF7096" w:rsidRPr="001F0EE2" w14:paraId="705D040F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997F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T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6837" w14:textId="428B626C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r</w:t>
            </w:r>
            <w:r w:rsidR="00AF7096" w:rsidRPr="001F0EE2">
              <w:rPr>
                <w:rFonts w:ascii="Helvetica" w:hAnsi="Helvetica" w:cs="Calibri"/>
              </w:rPr>
              <w:t>ho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DFF8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6887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0CB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-0.31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268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6682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4B1C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726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35E2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537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FE83B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7885</w:t>
            </w:r>
          </w:p>
        </w:tc>
      </w:tr>
      <w:tr w:rsidR="00AF7096" w:rsidRPr="001F0EE2" w14:paraId="0F17330A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B18E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630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P (two-tailed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30EE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002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DA1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139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ECE9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007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709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&lt;0.000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822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068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2496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&lt;0.0001</w:t>
            </w:r>
          </w:p>
        </w:tc>
      </w:tr>
      <w:tr w:rsidR="00AF7096" w:rsidRPr="001F0EE2" w14:paraId="3CDB8654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BDB5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8FA4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Significant? (alpha = 0.05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339C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C7E2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No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E544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5C7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FC65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F820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</w:tr>
      <w:tr w:rsidR="00AF7096" w:rsidRPr="001F0EE2" w14:paraId="1B482316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2B2B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E49E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Number of XY Pairs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4CA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7E0E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9017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2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944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498B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A41B8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</w:tr>
      <w:tr w:rsidR="00AF7096" w:rsidRPr="001F0EE2" w14:paraId="66DFBC4A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468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T3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9337" w14:textId="076E7094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r</w:t>
            </w:r>
            <w:r w:rsidR="00AF7096" w:rsidRPr="001F0EE2">
              <w:rPr>
                <w:rFonts w:ascii="Helvetica" w:hAnsi="Helvetica" w:cs="Calibri"/>
              </w:rPr>
              <w:t>ho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58C2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8506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D1A9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-0.18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094C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8858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9EB2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5155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F6B2" w14:textId="712E572B" w:rsidR="00DF117D" w:rsidRPr="00DF117D" w:rsidRDefault="00AF7096" w:rsidP="00A97469">
            <w:pPr>
              <w:rPr>
                <w:rFonts w:ascii="Helvetica" w:hAnsi="Helvetica" w:cs="Calibri"/>
              </w:rPr>
            </w:pPr>
            <w:r w:rsidRPr="001F0EE2">
              <w:rPr>
                <w:rFonts w:ascii="Helvetica" w:hAnsi="Helvetica" w:cs="Calibri"/>
              </w:rPr>
              <w:t xml:space="preserve">IC50 </w:t>
            </w:r>
            <w:proofErr w:type="spellStart"/>
            <w:r w:rsidRPr="001F0EE2">
              <w:rPr>
                <w:rFonts w:ascii="Helvetica" w:hAnsi="Helvetica" w:cs="Calibri"/>
              </w:rPr>
              <w:t>UNV</w:t>
            </w:r>
            <w:r w:rsidRPr="001F0EE2">
              <w:rPr>
                <w:rFonts w:ascii="Helvetica" w:hAnsi="Helvetica" w:cs="Calibri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FD0F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6788</w:t>
            </w:r>
          </w:p>
        </w:tc>
      </w:tr>
      <w:tr w:rsidR="00AF7096" w:rsidRPr="001F0EE2" w14:paraId="261CB838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3DB2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B53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P (two-tailed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2FB5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&lt;0.000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05D9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3936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4087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&lt;0.000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6E0F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099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0851" w14:textId="4F553B32" w:rsidR="00DF117D" w:rsidRPr="00DF117D" w:rsidRDefault="00AF7096" w:rsidP="00A97469">
            <w:pPr>
              <w:rPr>
                <w:rFonts w:ascii="Helvetica" w:hAnsi="Helvetica" w:cs="Calibri"/>
              </w:rPr>
            </w:pPr>
            <w:r w:rsidRPr="001F0EE2">
              <w:rPr>
                <w:rFonts w:ascii="Helvetica" w:hAnsi="Helvetica" w:cs="Calibri"/>
              </w:rPr>
              <w:t xml:space="preserve">IC50 </w:t>
            </w:r>
            <w:proofErr w:type="spellStart"/>
            <w:r w:rsidRPr="001F0EE2">
              <w:rPr>
                <w:rFonts w:ascii="Helvetica" w:hAnsi="Helvetica" w:cs="Calibri"/>
              </w:rPr>
              <w:t>UNV</w:t>
            </w:r>
            <w:r w:rsidRPr="001F0EE2">
              <w:rPr>
                <w:rFonts w:ascii="Helvetica" w:hAnsi="Helvetica" w:cs="Calibri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10796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0.0003</w:t>
            </w:r>
          </w:p>
        </w:tc>
      </w:tr>
      <w:tr w:rsidR="00AF7096" w:rsidRPr="001F0EE2" w14:paraId="596C4F35" w14:textId="77777777" w:rsidTr="00A97469">
        <w:trPr>
          <w:trHeight w:val="320"/>
        </w:trPr>
        <w:tc>
          <w:tcPr>
            <w:tcW w:w="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150F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BCB1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Significant? (alpha = 0.05)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766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  <w:bookmarkStart w:id="0" w:name="_GoBack"/>
            <w:bookmarkEnd w:id="0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AF7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No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C127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A2E0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3D92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proofErr w:type="spellStart"/>
            <w:r w:rsidRPr="00DF117D">
              <w:rPr>
                <w:rFonts w:ascii="Helvetica" w:hAnsi="Helvetica" w:cs="Calibri"/>
              </w:rPr>
              <w:t>na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7EDD9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Yes</w:t>
            </w:r>
          </w:p>
        </w:tc>
      </w:tr>
      <w:tr w:rsidR="00AF7096" w:rsidRPr="001F0EE2" w14:paraId="4CE392F0" w14:textId="77777777" w:rsidTr="00A97469">
        <w:trPr>
          <w:trHeight w:val="340"/>
        </w:trPr>
        <w:tc>
          <w:tcPr>
            <w:tcW w:w="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98FE" w14:textId="77777777" w:rsidR="00DF117D" w:rsidRPr="00DF117D" w:rsidRDefault="00DF117D" w:rsidP="00A97469">
            <w:pPr>
              <w:rPr>
                <w:rFonts w:ascii="Helvetica" w:hAnsi="Helvetica" w:cs="Calibri"/>
                <w:color w:val="000000"/>
              </w:rPr>
            </w:pPr>
            <w:r w:rsidRPr="00DF117D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21F7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Number of XY Pairs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C478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EADD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EDC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24A3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500A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26CC5" w14:textId="77777777" w:rsidR="00DF117D" w:rsidRPr="00DF117D" w:rsidRDefault="00DF117D" w:rsidP="00A97469">
            <w:pPr>
              <w:rPr>
                <w:rFonts w:ascii="Helvetica" w:hAnsi="Helvetica" w:cs="Calibri"/>
              </w:rPr>
            </w:pPr>
            <w:r w:rsidRPr="00DF117D">
              <w:rPr>
                <w:rFonts w:ascii="Helvetica" w:hAnsi="Helvetica" w:cs="Calibri"/>
              </w:rPr>
              <w:t>24</w:t>
            </w:r>
          </w:p>
        </w:tc>
      </w:tr>
    </w:tbl>
    <w:p w14:paraId="5A94FA08" w14:textId="677CD229" w:rsidR="00A97469" w:rsidRPr="00A97469" w:rsidRDefault="00A97469">
      <w:pPr>
        <w:rPr>
          <w:rFonts w:ascii="Helvetica" w:hAnsi="Helvetica"/>
          <w:b/>
          <w:bCs/>
          <w:sz w:val="36"/>
          <w:szCs w:val="36"/>
          <w:vertAlign w:val="superscript"/>
        </w:rPr>
      </w:pPr>
      <w:r w:rsidRPr="00A97469">
        <w:rPr>
          <w:rFonts w:ascii="Helvetica" w:hAnsi="Helvetica"/>
          <w:b/>
          <w:bCs/>
          <w:sz w:val="36"/>
          <w:szCs w:val="36"/>
          <w:vertAlign w:val="superscript"/>
        </w:rPr>
        <w:t xml:space="preserve">Table </w:t>
      </w:r>
      <w:r w:rsidR="00247E6C">
        <w:rPr>
          <w:rFonts w:ascii="Helvetica" w:hAnsi="Helvetica"/>
          <w:b/>
          <w:bCs/>
          <w:sz w:val="36"/>
          <w:szCs w:val="36"/>
          <w:vertAlign w:val="superscript"/>
        </w:rPr>
        <w:t>S</w:t>
      </w:r>
      <w:r w:rsidRPr="00A97469">
        <w:rPr>
          <w:rFonts w:ascii="Helvetica" w:hAnsi="Helvetica"/>
          <w:b/>
          <w:bCs/>
          <w:sz w:val="36"/>
          <w:szCs w:val="36"/>
          <w:vertAlign w:val="superscript"/>
        </w:rPr>
        <w:t>1. Correlations betw</w:t>
      </w:r>
      <w:r w:rsidR="0052769A">
        <w:rPr>
          <w:rFonts w:ascii="Helvetica" w:hAnsi="Helvetica"/>
          <w:b/>
          <w:bCs/>
          <w:sz w:val="36"/>
          <w:szCs w:val="36"/>
          <w:vertAlign w:val="superscript"/>
        </w:rPr>
        <w:t xml:space="preserve">een anti-RBD IgG loads and </w:t>
      </w:r>
      <w:r w:rsidR="003B6083">
        <w:rPr>
          <w:rFonts w:ascii="Helvetica" w:hAnsi="Helvetica"/>
          <w:b/>
          <w:bCs/>
          <w:sz w:val="36"/>
          <w:szCs w:val="36"/>
          <w:vertAlign w:val="superscript"/>
        </w:rPr>
        <w:t>ID50</w:t>
      </w:r>
      <w:r w:rsidR="003B6083" w:rsidRPr="00A97469">
        <w:rPr>
          <w:rFonts w:ascii="Helvetica" w:hAnsi="Helvetica"/>
          <w:b/>
          <w:bCs/>
          <w:sz w:val="36"/>
          <w:szCs w:val="36"/>
          <w:vertAlign w:val="superscript"/>
        </w:rPr>
        <w:t xml:space="preserve"> </w:t>
      </w:r>
      <w:r w:rsidRPr="00A97469">
        <w:rPr>
          <w:rFonts w:ascii="Helvetica" w:hAnsi="Helvetica"/>
          <w:b/>
          <w:bCs/>
          <w:sz w:val="36"/>
          <w:szCs w:val="36"/>
          <w:vertAlign w:val="superscript"/>
        </w:rPr>
        <w:t>values for each variant</w:t>
      </w:r>
      <w:r w:rsidR="00FD608E">
        <w:rPr>
          <w:rFonts w:ascii="Helvetica" w:hAnsi="Helvetica"/>
          <w:b/>
          <w:bCs/>
          <w:sz w:val="36"/>
          <w:szCs w:val="36"/>
          <w:vertAlign w:val="superscript"/>
        </w:rPr>
        <w:t xml:space="preserve"> in infect</w:t>
      </w:r>
      <w:r w:rsidR="00181F80">
        <w:rPr>
          <w:rFonts w:ascii="Helvetica" w:hAnsi="Helvetica"/>
          <w:b/>
          <w:bCs/>
          <w:sz w:val="36"/>
          <w:szCs w:val="36"/>
          <w:vertAlign w:val="superscript"/>
        </w:rPr>
        <w:t>ion</w:t>
      </w:r>
      <w:r w:rsidR="00FD608E">
        <w:rPr>
          <w:rFonts w:ascii="Helvetica" w:hAnsi="Helvetica"/>
          <w:b/>
          <w:bCs/>
          <w:sz w:val="36"/>
          <w:szCs w:val="36"/>
          <w:vertAlign w:val="superscript"/>
        </w:rPr>
        <w:t>-naïve patients</w:t>
      </w:r>
    </w:p>
    <w:p w14:paraId="2AEE8503" w14:textId="77777777" w:rsidR="00A97469" w:rsidRDefault="00A97469">
      <w:pPr>
        <w:rPr>
          <w:vertAlign w:val="superscript"/>
        </w:rPr>
      </w:pPr>
    </w:p>
    <w:p w14:paraId="6D690BCC" w14:textId="77777777" w:rsidR="00A97469" w:rsidRDefault="00A97469">
      <w:pPr>
        <w:rPr>
          <w:vertAlign w:val="superscript"/>
        </w:rPr>
      </w:pPr>
    </w:p>
    <w:p w14:paraId="1BCF94C6" w14:textId="77777777" w:rsidR="00A97469" w:rsidRDefault="00A97469">
      <w:pPr>
        <w:rPr>
          <w:vertAlign w:val="superscript"/>
        </w:rPr>
      </w:pPr>
    </w:p>
    <w:p w14:paraId="486980F7" w14:textId="77777777" w:rsidR="00A97469" w:rsidRDefault="00A97469">
      <w:pPr>
        <w:rPr>
          <w:vertAlign w:val="superscript"/>
        </w:rPr>
      </w:pPr>
    </w:p>
    <w:p w14:paraId="243D9ADD" w14:textId="77777777" w:rsidR="00A97469" w:rsidRDefault="00A97469">
      <w:pPr>
        <w:rPr>
          <w:vertAlign w:val="superscript"/>
        </w:rPr>
      </w:pPr>
    </w:p>
    <w:p w14:paraId="20EFB2F5" w14:textId="77777777" w:rsidR="00A97469" w:rsidRDefault="00A97469">
      <w:pPr>
        <w:rPr>
          <w:vertAlign w:val="superscript"/>
        </w:rPr>
      </w:pPr>
    </w:p>
    <w:p w14:paraId="743D2F67" w14:textId="77777777" w:rsidR="00A97469" w:rsidRDefault="00A97469">
      <w:pPr>
        <w:rPr>
          <w:vertAlign w:val="superscript"/>
        </w:rPr>
      </w:pPr>
    </w:p>
    <w:p w14:paraId="2B4E7AED" w14:textId="77777777" w:rsidR="00A97469" w:rsidRDefault="00A97469">
      <w:pPr>
        <w:rPr>
          <w:vertAlign w:val="superscript"/>
        </w:rPr>
      </w:pPr>
    </w:p>
    <w:p w14:paraId="1FECFF9D" w14:textId="77777777" w:rsidR="00A97469" w:rsidRDefault="00A97469">
      <w:pPr>
        <w:rPr>
          <w:vertAlign w:val="superscript"/>
        </w:rPr>
      </w:pPr>
    </w:p>
    <w:p w14:paraId="22D7F548" w14:textId="77777777" w:rsidR="00A97469" w:rsidRDefault="00A97469">
      <w:pPr>
        <w:rPr>
          <w:vertAlign w:val="superscript"/>
        </w:rPr>
      </w:pPr>
    </w:p>
    <w:p w14:paraId="06BFD21D" w14:textId="77777777" w:rsidR="00A97469" w:rsidRDefault="00A97469">
      <w:pPr>
        <w:rPr>
          <w:vertAlign w:val="superscript"/>
        </w:rPr>
      </w:pPr>
    </w:p>
    <w:p w14:paraId="0ECF583C" w14:textId="77777777" w:rsidR="00A97469" w:rsidRDefault="00A97469">
      <w:pPr>
        <w:rPr>
          <w:vertAlign w:val="superscript"/>
        </w:rPr>
      </w:pPr>
    </w:p>
    <w:p w14:paraId="05FA4001" w14:textId="77777777" w:rsidR="00A97469" w:rsidRDefault="00A97469">
      <w:pPr>
        <w:rPr>
          <w:vertAlign w:val="superscript"/>
        </w:rPr>
      </w:pPr>
    </w:p>
    <w:p w14:paraId="090C6751" w14:textId="77777777" w:rsidR="00A97469" w:rsidRDefault="00A97469">
      <w:pPr>
        <w:rPr>
          <w:vertAlign w:val="superscript"/>
        </w:rPr>
      </w:pPr>
    </w:p>
    <w:p w14:paraId="3F34076B" w14:textId="77777777" w:rsidR="00A97469" w:rsidRDefault="00A97469">
      <w:pPr>
        <w:rPr>
          <w:vertAlign w:val="superscript"/>
        </w:rPr>
      </w:pPr>
    </w:p>
    <w:p w14:paraId="7E708538" w14:textId="77777777" w:rsidR="00A97469" w:rsidRDefault="00A97469">
      <w:pPr>
        <w:rPr>
          <w:vertAlign w:val="superscript"/>
        </w:rPr>
      </w:pPr>
    </w:p>
    <w:p w14:paraId="45D974DB" w14:textId="77777777" w:rsidR="00A97469" w:rsidRDefault="00A97469">
      <w:pPr>
        <w:rPr>
          <w:vertAlign w:val="superscript"/>
        </w:rPr>
      </w:pPr>
    </w:p>
    <w:p w14:paraId="4C5DD8AE" w14:textId="5D2C53A9" w:rsidR="00A97469" w:rsidRDefault="00D01A77">
      <w:proofErr w:type="gramStart"/>
      <w:r w:rsidRPr="00AF7096">
        <w:rPr>
          <w:vertAlign w:val="superscript"/>
        </w:rPr>
        <w:t>a</w:t>
      </w:r>
      <w:r>
        <w:t>ID50</w:t>
      </w:r>
      <w:proofErr w:type="gramEnd"/>
      <w:r>
        <w:t xml:space="preserve"> </w:t>
      </w:r>
      <w:r w:rsidR="00AF7096">
        <w:t>values were uniform across the plate – impossible to perform the correlation. Spearman’s values are shown</w:t>
      </w:r>
      <w:r w:rsidR="00741A6D">
        <w:t>. UNV=unvaried</w:t>
      </w:r>
    </w:p>
    <w:sectPr w:rsidR="00A97469" w:rsidSect="00DF117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E27"/>
    <w:rsid w:val="000104BF"/>
    <w:rsid w:val="00010BB2"/>
    <w:rsid w:val="0001478C"/>
    <w:rsid w:val="00022E6F"/>
    <w:rsid w:val="000436CB"/>
    <w:rsid w:val="00054F09"/>
    <w:rsid w:val="00082D1D"/>
    <w:rsid w:val="000A0BCC"/>
    <w:rsid w:val="000B1C98"/>
    <w:rsid w:val="000E7890"/>
    <w:rsid w:val="00130633"/>
    <w:rsid w:val="00137B7E"/>
    <w:rsid w:val="001458FD"/>
    <w:rsid w:val="001656C6"/>
    <w:rsid w:val="00181F80"/>
    <w:rsid w:val="001A10A2"/>
    <w:rsid w:val="001D30B9"/>
    <w:rsid w:val="001F0EE2"/>
    <w:rsid w:val="00225F88"/>
    <w:rsid w:val="00247E6C"/>
    <w:rsid w:val="00251123"/>
    <w:rsid w:val="002B6B29"/>
    <w:rsid w:val="002F1B23"/>
    <w:rsid w:val="003506B4"/>
    <w:rsid w:val="003528B7"/>
    <w:rsid w:val="003B294F"/>
    <w:rsid w:val="003B6083"/>
    <w:rsid w:val="003C4BAA"/>
    <w:rsid w:val="003D4350"/>
    <w:rsid w:val="003E70E7"/>
    <w:rsid w:val="00421D56"/>
    <w:rsid w:val="0046153A"/>
    <w:rsid w:val="004812ED"/>
    <w:rsid w:val="00481D00"/>
    <w:rsid w:val="00483468"/>
    <w:rsid w:val="00491CDA"/>
    <w:rsid w:val="004B3271"/>
    <w:rsid w:val="004B4045"/>
    <w:rsid w:val="00502EB2"/>
    <w:rsid w:val="00516EB7"/>
    <w:rsid w:val="00517ACB"/>
    <w:rsid w:val="0052769A"/>
    <w:rsid w:val="00551F34"/>
    <w:rsid w:val="005751DA"/>
    <w:rsid w:val="005B0FF2"/>
    <w:rsid w:val="005C6BD1"/>
    <w:rsid w:val="005D58AF"/>
    <w:rsid w:val="005F08DD"/>
    <w:rsid w:val="0060063D"/>
    <w:rsid w:val="00605CB3"/>
    <w:rsid w:val="006167FC"/>
    <w:rsid w:val="0062216E"/>
    <w:rsid w:val="00637DB8"/>
    <w:rsid w:val="00661083"/>
    <w:rsid w:val="006950C1"/>
    <w:rsid w:val="00695DAA"/>
    <w:rsid w:val="006F7CD9"/>
    <w:rsid w:val="0071288F"/>
    <w:rsid w:val="00741A6D"/>
    <w:rsid w:val="00754184"/>
    <w:rsid w:val="007A12DC"/>
    <w:rsid w:val="007B5463"/>
    <w:rsid w:val="007D7FD1"/>
    <w:rsid w:val="00825D46"/>
    <w:rsid w:val="0083718E"/>
    <w:rsid w:val="00854C51"/>
    <w:rsid w:val="00861CEF"/>
    <w:rsid w:val="00880E6B"/>
    <w:rsid w:val="008E3C70"/>
    <w:rsid w:val="00904CA6"/>
    <w:rsid w:val="00936756"/>
    <w:rsid w:val="00951187"/>
    <w:rsid w:val="00956A03"/>
    <w:rsid w:val="009837B1"/>
    <w:rsid w:val="009D1772"/>
    <w:rsid w:val="00A60DAF"/>
    <w:rsid w:val="00A97469"/>
    <w:rsid w:val="00AF7096"/>
    <w:rsid w:val="00B00E27"/>
    <w:rsid w:val="00B86A7E"/>
    <w:rsid w:val="00BC6EB5"/>
    <w:rsid w:val="00C01EB0"/>
    <w:rsid w:val="00C16FEB"/>
    <w:rsid w:val="00C32CE1"/>
    <w:rsid w:val="00C62B84"/>
    <w:rsid w:val="00CA3AB5"/>
    <w:rsid w:val="00D01A77"/>
    <w:rsid w:val="00D0415F"/>
    <w:rsid w:val="00D06D3A"/>
    <w:rsid w:val="00D24EDF"/>
    <w:rsid w:val="00D44FB4"/>
    <w:rsid w:val="00D6400C"/>
    <w:rsid w:val="00D94B40"/>
    <w:rsid w:val="00D96E79"/>
    <w:rsid w:val="00DC06CF"/>
    <w:rsid w:val="00DC6CAE"/>
    <w:rsid w:val="00DF117D"/>
    <w:rsid w:val="00DF548C"/>
    <w:rsid w:val="00E03577"/>
    <w:rsid w:val="00E379D1"/>
    <w:rsid w:val="00E51D1E"/>
    <w:rsid w:val="00E90741"/>
    <w:rsid w:val="00E94633"/>
    <w:rsid w:val="00ED5617"/>
    <w:rsid w:val="00ED7AE8"/>
    <w:rsid w:val="00EE7FAF"/>
    <w:rsid w:val="00F06183"/>
    <w:rsid w:val="00F35A4A"/>
    <w:rsid w:val="00F67183"/>
    <w:rsid w:val="00F9546E"/>
    <w:rsid w:val="00FC4A09"/>
    <w:rsid w:val="00FD608E"/>
    <w:rsid w:val="00FE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80237"/>
  <w14:defaultImageDpi w14:val="32767"/>
  <w15:chartTrackingRefBased/>
  <w15:docId w15:val="{36AF3845-B0BB-9540-B914-B90D16BB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EE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0B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0B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0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iero Alessandra</dc:creator>
  <cp:keywords/>
  <dc:description/>
  <cp:lastModifiedBy>Kalyana Sundaram T.V</cp:lastModifiedBy>
  <cp:revision>3</cp:revision>
  <dcterms:created xsi:type="dcterms:W3CDTF">2021-12-30T15:20:00Z</dcterms:created>
  <dcterms:modified xsi:type="dcterms:W3CDTF">2021-12-31T07:26:00Z</dcterms:modified>
</cp:coreProperties>
</file>